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D9C" w:rsidRPr="0069656A" w:rsidRDefault="0069656A" w:rsidP="0069656A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69656A">
        <w:rPr>
          <w:rFonts w:ascii="Times New Roman" w:hAnsi="Times New Roman" w:cs="Times New Roman"/>
          <w:b/>
          <w:sz w:val="28"/>
        </w:rPr>
        <w:t>S1 Table</w:t>
      </w:r>
      <w:r w:rsidRPr="0069656A">
        <w:rPr>
          <w:rFonts w:ascii="Times New Roman" w:hAnsi="Times New Roman" w:cs="Times New Roman" w:hint="eastAsia"/>
          <w:b/>
          <w:sz w:val="28"/>
        </w:rPr>
        <w:t>.</w:t>
      </w:r>
      <w:proofErr w:type="gramEnd"/>
      <w:r w:rsidRPr="0069656A">
        <w:rPr>
          <w:rFonts w:ascii="Times New Roman" w:hAnsi="Times New Roman" w:cs="Times New Roman" w:hint="eastAsia"/>
          <w:b/>
          <w:sz w:val="28"/>
        </w:rPr>
        <w:t xml:space="preserve"> </w:t>
      </w:r>
      <w:r w:rsidRPr="0069656A">
        <w:rPr>
          <w:rFonts w:ascii="Times New Roman" w:hAnsi="Times New Roman" w:cs="Times New Roman"/>
          <w:b/>
          <w:sz w:val="28"/>
        </w:rPr>
        <w:t xml:space="preserve">Primers used for </w:t>
      </w:r>
      <w:proofErr w:type="spellStart"/>
      <w:r w:rsidRPr="0069656A">
        <w:rPr>
          <w:rFonts w:ascii="Times New Roman" w:hAnsi="Times New Roman" w:cs="Times New Roman"/>
          <w:b/>
          <w:sz w:val="28"/>
        </w:rPr>
        <w:t>qRT</w:t>
      </w:r>
      <w:proofErr w:type="spellEnd"/>
      <w:r w:rsidRPr="0069656A">
        <w:rPr>
          <w:rFonts w:ascii="Times New Roman" w:hAnsi="Times New Roman" w:cs="Times New Roman"/>
          <w:b/>
          <w:sz w:val="28"/>
        </w:rPr>
        <w:t>-PCR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663"/>
        <w:gridCol w:w="1762"/>
        <w:gridCol w:w="3378"/>
        <w:gridCol w:w="3448"/>
        <w:gridCol w:w="1926"/>
      </w:tblGrid>
      <w:tr w:rsidR="0069656A" w:rsidRPr="0069656A" w:rsidTr="0069656A">
        <w:trPr>
          <w:trHeight w:val="34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696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Bank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duct length(</w:t>
            </w:r>
            <w:proofErr w:type="spellStart"/>
            <w:r w:rsidRPr="00696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p</w:t>
            </w:r>
            <w:proofErr w:type="spellEnd"/>
            <w:r w:rsidRPr="00696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69656A" w:rsidRPr="0069656A" w:rsidTr="0069656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69656A" w:rsidRPr="0069656A" w:rsidTr="00696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N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69320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ATATCCCTGCATTT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CAAAGAGTCACGGT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</w:tr>
      <w:tr w:rsidR="0069656A" w:rsidRPr="0069656A" w:rsidTr="00696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6756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GCTGGCTGGAGA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TTCCCAGGGCTCTGT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</w:tr>
      <w:tr w:rsidR="0069656A" w:rsidRPr="0069656A" w:rsidTr="00696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39735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ATCAGAGAATCC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TCAGAAGCAGC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</w:tr>
      <w:tr w:rsidR="0069656A" w:rsidRPr="0069656A" w:rsidTr="00696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6919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GACTCAGGTTGTC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CAGAGGAGGGACATA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</w:tr>
      <w:tr w:rsidR="0069656A" w:rsidRPr="0069656A" w:rsidTr="00696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6809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CCTTCACTACATG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TGATGTTGGCA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</w:tr>
      <w:tr w:rsidR="0069656A" w:rsidRPr="0069656A" w:rsidTr="00696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696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i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69656A" w:rsidRPr="0069656A" w:rsidTr="00696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GATGACACGCAAA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69656A" w:rsidRPr="0069656A" w:rsidTr="00696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-miR-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ATGTAAGGAAGT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69656A" w:rsidRPr="0069656A" w:rsidTr="00696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-miR-14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CAGTGCTGCAT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69656A" w:rsidRPr="0069656A" w:rsidTr="00696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-miR-13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GTCCCCTTCAAC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69656A" w:rsidRPr="0069656A" w:rsidTr="00696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-miR-1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GTCCCCTTCAAC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69656A" w:rsidRPr="0069656A" w:rsidTr="00696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-miR-199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GTGTTCAGACTA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69656A" w:rsidRPr="0069656A" w:rsidTr="00696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-miR-99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CTCGTGTCTG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69656A" w:rsidRPr="0069656A" w:rsidTr="0069656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-miR-22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TGGTACCCTAGTGAC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69656A" w:rsidRPr="0069656A" w:rsidTr="0069656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-miR-10b-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69656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6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CCTGTAGAACCGAATT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69656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56A" w:rsidRPr="0069656A" w:rsidRDefault="0069656A" w:rsidP="0069656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69656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69656A" w:rsidRDefault="0069656A"/>
    <w:sectPr w:rsidR="0069656A" w:rsidSect="006965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7932" w:rsidRDefault="00857932" w:rsidP="0069656A">
      <w:r>
        <w:separator/>
      </w:r>
    </w:p>
  </w:endnote>
  <w:endnote w:type="continuationSeparator" w:id="0">
    <w:p w:rsidR="00857932" w:rsidRDefault="00857932" w:rsidP="00696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7932" w:rsidRDefault="00857932" w:rsidP="0069656A">
      <w:r>
        <w:separator/>
      </w:r>
    </w:p>
  </w:footnote>
  <w:footnote w:type="continuationSeparator" w:id="0">
    <w:p w:rsidR="00857932" w:rsidRDefault="00857932" w:rsidP="00696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027"/>
    <w:rsid w:val="00070027"/>
    <w:rsid w:val="00647D9C"/>
    <w:rsid w:val="0069656A"/>
    <w:rsid w:val="0085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5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5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5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5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81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9</Characters>
  <Application>Microsoft Office Word</Application>
  <DocSecurity>0</DocSecurity>
  <Lines>5</Lines>
  <Paragraphs>1</Paragraphs>
  <ScaleCrop>false</ScaleCrop>
  <Company>WORKGROUP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3-12T02:40:00Z</dcterms:created>
  <dcterms:modified xsi:type="dcterms:W3CDTF">2019-03-12T02:42:00Z</dcterms:modified>
</cp:coreProperties>
</file>